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8"/>
        <w:gridCol w:w="1686"/>
        <w:gridCol w:w="953"/>
        <w:gridCol w:w="1243"/>
        <w:gridCol w:w="821"/>
        <w:gridCol w:w="968"/>
        <w:gridCol w:w="821"/>
        <w:gridCol w:w="960"/>
        <w:gridCol w:w="1580"/>
        <w:gridCol w:w="960"/>
        <w:gridCol w:w="960"/>
        <w:gridCol w:w="960"/>
      </w:tblGrid>
      <w:tr w:rsidR="00142FD6" w:rsidRPr="0047247B" w:rsidTr="00E07F23">
        <w:trPr>
          <w:trHeight w:val="315"/>
        </w:trPr>
        <w:tc>
          <w:tcPr>
            <w:tcW w:w="13890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</w:t>
            </w:r>
            <w:r w:rsidR="003A2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</w:t>
            </w: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 xml:space="preserve">. Read counts of differentially expressed miRNAs in studied samples. </w:t>
            </w:r>
          </w:p>
        </w:tc>
      </w:tr>
      <w:tr w:rsidR="00142FD6" w:rsidRPr="0047247B" w:rsidTr="00E07F23">
        <w:trPr>
          <w:trHeight w:val="315"/>
        </w:trPr>
        <w:tc>
          <w:tcPr>
            <w:tcW w:w="1389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Normalised read count (counts per million)</w:t>
            </w:r>
          </w:p>
        </w:tc>
      </w:tr>
      <w:tr w:rsidR="00142FD6" w:rsidRPr="0047247B" w:rsidTr="00E07F23">
        <w:trPr>
          <w:trHeight w:val="315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miRNA ID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ndometrium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C65750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Lesio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C65750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ealthy tissue</w:t>
            </w:r>
            <w:r w:rsidR="00142FD6"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Lesion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ealthy</w:t>
            </w:r>
            <w:r w:rsidR="00C65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tissue</w:t>
            </w: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Les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ealthy</w:t>
            </w:r>
            <w:r w:rsidR="00C65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tissu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ndometri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Les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ealthy</w:t>
            </w:r>
            <w:r w:rsidR="00C65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tiss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Lesion</w:t>
            </w:r>
          </w:p>
        </w:tc>
      </w:tr>
      <w:tr w:rsidR="00142FD6" w:rsidRPr="0047247B" w:rsidTr="00E07F23">
        <w:trPr>
          <w:trHeight w:val="315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47.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47.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47.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47.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47.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47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47.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101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101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101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101.4</w:t>
            </w:r>
          </w:p>
        </w:tc>
      </w:tr>
      <w:tr w:rsidR="00142FD6" w:rsidRPr="0047247B" w:rsidTr="00E07F23">
        <w:trPr>
          <w:trHeight w:val="315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449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94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</w:p>
        </w:tc>
      </w:tr>
      <w:tr w:rsidR="00142FD6" w:rsidRPr="0047247B" w:rsidTr="00E07F23">
        <w:trPr>
          <w:trHeight w:val="315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34c-5p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8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6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44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3</w:t>
            </w:r>
          </w:p>
        </w:tc>
      </w:tr>
      <w:tr w:rsidR="00142FD6" w:rsidRPr="0047247B" w:rsidTr="00E07F23">
        <w:trPr>
          <w:trHeight w:val="315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00a-3p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87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7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</w:p>
        </w:tc>
      </w:tr>
      <w:tr w:rsidR="00142FD6" w:rsidRPr="0047247B" w:rsidTr="00E07F23">
        <w:trPr>
          <w:trHeight w:val="315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00b-3p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76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3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</w:p>
        </w:tc>
      </w:tr>
      <w:tr w:rsidR="00142FD6" w:rsidRPr="0047247B" w:rsidTr="00E07F23">
        <w:trPr>
          <w:trHeight w:val="315"/>
        </w:trPr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1-3p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727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FD6" w:rsidRPr="0047247B" w:rsidRDefault="00142FD6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4724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</w:t>
            </w:r>
          </w:p>
        </w:tc>
      </w:tr>
    </w:tbl>
    <w:p w:rsidR="00961CD1" w:rsidRDefault="00961CD1">
      <w:bookmarkStart w:id="0" w:name="_GoBack"/>
      <w:bookmarkEnd w:id="0"/>
    </w:p>
    <w:sectPr w:rsidR="00961CD1" w:rsidSect="00142FD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FD6"/>
    <w:rsid w:val="00142FD6"/>
    <w:rsid w:val="003A2B11"/>
    <w:rsid w:val="00813858"/>
    <w:rsid w:val="00961CD1"/>
    <w:rsid w:val="009A2B4E"/>
    <w:rsid w:val="00C505AD"/>
    <w:rsid w:val="00C6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li</dc:creator>
  <cp:lastModifiedBy>Merli</cp:lastModifiedBy>
  <cp:revision>2</cp:revision>
  <dcterms:created xsi:type="dcterms:W3CDTF">2014-08-15T06:43:00Z</dcterms:created>
  <dcterms:modified xsi:type="dcterms:W3CDTF">2014-08-15T06:43:00Z</dcterms:modified>
</cp:coreProperties>
</file>